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E0E2A" w14:textId="77777777" w:rsidR="00F76DD5" w:rsidRDefault="000D5DE2" w:rsidP="000D5DE2">
      <w:pPr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0D5DE2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</w:p>
    <w:p w14:paraId="017C432D" w14:textId="55C2CD00" w:rsidR="000D5DE2" w:rsidRPr="00F76DD5" w:rsidRDefault="000D5DE2" w:rsidP="000D5DE2">
      <w:pPr>
        <w:ind w:firstLine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F76DD5">
        <w:rPr>
          <w:rFonts w:ascii="Times New Roman" w:hAnsi="Times New Roman" w:cs="Times New Roman"/>
          <w:i/>
          <w:iCs/>
          <w:sz w:val="24"/>
          <w:szCs w:val="24"/>
          <w:lang w:val="en-US"/>
        </w:rPr>
        <w:t>All codes Time 1</w:t>
      </w:r>
    </w:p>
    <w:tbl>
      <w:tblPr>
        <w:tblStyle w:val="Tabellrutenett"/>
        <w:tblW w:w="0" w:type="auto"/>
        <w:tblLook w:val="04A0" w:firstRow="1" w:lastRow="0" w:firstColumn="1" w:lastColumn="0" w:noHBand="0" w:noVBand="1"/>
        <w:tblCaption w:val="Table 1. All codes from Time 1"/>
        <w:tblDescription w:val="Every interview statement is numbered in a paranthesis."/>
      </w:tblPr>
      <w:tblGrid>
        <w:gridCol w:w="9062"/>
      </w:tblGrid>
      <w:tr w:rsidR="004A2C45" w:rsidRPr="00540BB8" w14:paraId="79AF8324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76A6D7BE" w14:textId="0D1D332A" w:rsidR="004A2C45" w:rsidRPr="000540F6" w:rsidRDefault="004A2C45" w:rsidP="00A27A4E">
            <w:pPr>
              <w:pStyle w:val="HovedoppgaveAPA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000540F6">
              <w:rPr>
                <w:lang w:val="en-US"/>
              </w:rPr>
              <w:t>When employees learn and see the effect on children, they will become interested in doing the tasks as good as possible (1)</w:t>
            </w:r>
          </w:p>
        </w:tc>
      </w:tr>
      <w:tr w:rsidR="004A2C45" w:rsidRPr="00540BB8" w14:paraId="03B1514B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5D46E44D" w14:textId="6AF6E7F9" w:rsidR="004A2C45" w:rsidRPr="00A27A4E" w:rsidRDefault="004A2C45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earch based methods that seem good for the children will initiate interest to do imposed tasks (2) / Research based knowledge is a reason as to why one should do something (3) / We will work with this because it is based on research (4)</w:t>
            </w:r>
          </w:p>
        </w:tc>
      </w:tr>
      <w:tr w:rsidR="004A2C45" w:rsidRPr="00540BB8" w14:paraId="3BE29203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44884C43" w14:textId="2E2419C9" w:rsidR="004A2C45" w:rsidRPr="00A27A4E" w:rsidRDefault="009E0C28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t is good to develop and to learn things one </w:t>
            </w:r>
            <w:r w:rsidR="006400FB"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ows</w:t>
            </w: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s good (5) / The majority are happy to learn new things and to get the chance to develop (6) / Every person must work with himself/herself and make personal goals (7) Nice when those who have worked in a kindergarten for a long time discover that there are things to learn (8)</w:t>
            </w:r>
          </w:p>
        </w:tc>
      </w:tr>
      <w:tr w:rsidR="004A2C45" w:rsidRPr="00540BB8" w14:paraId="211598F9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7E08579A" w14:textId="7FA49DA8" w:rsidR="004A2C45" w:rsidRPr="00A27A4E" w:rsidRDefault="009E0C28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is familiar (9) / This is familiar, but now it is put in a system and different words are used (10) / The theory is familiar, but now we learn how we should do it (11) / The theory is familiar (12) / It is a good thing to be familiar with the things we are going to work with</w:t>
            </w:r>
            <w:r w:rsidR="007F1F86"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3) / This is familiar, but it is put in a system and used different words (14) </w:t>
            </w:r>
          </w:p>
        </w:tc>
      </w:tr>
      <w:tr w:rsidR="004A2C45" w:rsidRPr="00540BB8" w14:paraId="3C1C8FF2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549A3CD5" w14:textId="0E41B8F4" w:rsidR="004A2C45" w:rsidRPr="00A27A4E" w:rsidRDefault="007F1F86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 will be motivating if it seems meaningful and if one notice effect (15)</w:t>
            </w:r>
          </w:p>
        </w:tc>
      </w:tr>
      <w:tr w:rsidR="004A2C45" w:rsidRPr="00540BB8" w14:paraId="3D93E1B4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2ECB0537" w14:textId="2DA7EA91" w:rsidR="004A2C45" w:rsidRPr="00A27A4E" w:rsidRDefault="007F1F86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cesses of change asks something of everyone (16) / We have gotten tools and it is the entire division’s task to implement it (17)</w:t>
            </w:r>
          </w:p>
        </w:tc>
      </w:tr>
      <w:tr w:rsidR="004A2C45" w:rsidRPr="00540BB8" w14:paraId="44661825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6D467E3F" w14:textId="45EA888B" w:rsidR="004A2C45" w:rsidRPr="00A27A4E" w:rsidRDefault="007F1F86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ortant</w:t>
            </w:r>
            <w:r w:rsidR="008647BC"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management to ensure that all levels are reached and that it is systematical for it to become implemented (18) / We work on something that is common, across levels of workmanship (19)</w:t>
            </w:r>
          </w:p>
        </w:tc>
      </w:tr>
      <w:tr w:rsidR="004A2C45" w:rsidRPr="00540BB8" w14:paraId="2657B3D5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1BB91497" w14:textId="0B66A103" w:rsidR="004A2C45" w:rsidRPr="00A27A4E" w:rsidRDefault="008647BC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ustrating when what one thinks is received and understood is still not executed (20)</w:t>
            </w:r>
          </w:p>
        </w:tc>
      </w:tr>
      <w:tr w:rsidR="008647BC" w:rsidRPr="00540BB8" w14:paraId="6FAD38D0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3AD099E8" w14:textId="76F2E62C" w:rsidR="008647BC" w:rsidRPr="00A27A4E" w:rsidRDefault="008647BC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ecution is connected to a busy workday (21)</w:t>
            </w:r>
          </w:p>
        </w:tc>
      </w:tr>
      <w:tr w:rsidR="001C6D3E" w:rsidRPr="00540BB8" w14:paraId="32E7DC72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250E5BE3" w14:textId="060D96E0" w:rsidR="001C6D3E" w:rsidRPr="00A27A4E" w:rsidRDefault="001C6D3E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ose who are passionate about it are motivating (22)</w:t>
            </w:r>
          </w:p>
        </w:tc>
      </w:tr>
      <w:tr w:rsidR="001C6D3E" w:rsidRPr="00540BB8" w14:paraId="75A3C431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0B0FBBC9" w14:textId="1F48EC9F" w:rsidR="001C6D3E" w:rsidRPr="00A27A4E" w:rsidRDefault="001C6D3E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everyone understands why, then it is </w:t>
            </w:r>
            <w:r w:rsidR="006400FB"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right</w:t>
            </w: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change the ways of working (23) / You need to create a good understanding with the others, if not there will </w:t>
            </w:r>
            <w:r w:rsidR="006400FB"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finitely</w:t>
            </w: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t be a change (24) / Understanding is important to comprehend the entirety about why one ought to do the things one are to do (25) / Those who don’t understand, struggle when it comes to pass on </w:t>
            </w:r>
            <w:r w:rsidR="00B46D2B"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ormation</w:t>
            </w: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26) / Information is crucial for motivation (27) / Without information we cannot </w:t>
            </w:r>
            <w:r w:rsidR="00B46D2B"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ke progress</w:t>
            </w: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8)</w:t>
            </w:r>
            <w:r w:rsidR="00B46D2B"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/ </w:t>
            </w:r>
            <w:r w:rsidR="00B46D2B"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eed to know what something is before it can be passed on and be motivated to (29) / Looses something in the process of passing on information (30)</w:t>
            </w:r>
          </w:p>
        </w:tc>
      </w:tr>
      <w:tr w:rsidR="001C6D3E" w:rsidRPr="00540BB8" w14:paraId="1A36AAAA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72FE20A1" w14:textId="4F0FE4EE" w:rsidR="001C6D3E" w:rsidRPr="00A27A4E" w:rsidRDefault="00B46D2B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t is important</w:t>
            </w:r>
            <w:r w:rsidR="00A824DE"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at everyone is aware of different ways of working and of what will happen when change is accomplished (31)</w:t>
            </w:r>
          </w:p>
        </w:tc>
      </w:tr>
      <w:tr w:rsidR="00A824DE" w:rsidRPr="00540BB8" w14:paraId="460CEC67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1877C6A8" w14:textId="517B5009" w:rsidR="00A824DE" w:rsidRPr="00A27A4E" w:rsidRDefault="00A824DE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main motivation is to make it as good as possible for the children (32) / We wish the best for the children (33) / We will work with this for the best for the children (34) </w:t>
            </w:r>
          </w:p>
        </w:tc>
      </w:tr>
      <w:tr w:rsidR="00A824DE" w:rsidRPr="00540BB8" w14:paraId="409EBFEE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4084C5A2" w14:textId="26303952" w:rsidR="00A824DE" w:rsidRPr="00A27A4E" w:rsidRDefault="00A824DE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rect feedback to employees in the workday has very good effect (35)</w:t>
            </w:r>
          </w:p>
        </w:tc>
      </w:tr>
      <w:tr w:rsidR="00A824DE" w:rsidRPr="00540BB8" w14:paraId="412D4502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4842AE80" w14:textId="4E3A62CB" w:rsidR="00A824DE" w:rsidRPr="00A27A4E" w:rsidRDefault="00A824DE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</w:t>
            </w:r>
            <w:r w:rsidR="00A3735F"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ent is the challenge (36) / Challenging to have enough time in the kindergarten (37) / It is important with a lot of time to implementation (38) / The greatest impedimen</w:t>
            </w:r>
            <w:r w:rsidR="006400FB"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="00A3735F"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accomplish something in a kindergarten little time with all employees (39) </w:t>
            </w:r>
          </w:p>
        </w:tc>
      </w:tr>
      <w:tr w:rsidR="00A3735F" w:rsidRPr="00540BB8" w14:paraId="18ABE83E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3F68204C" w14:textId="11E688CA" w:rsidR="00A3735F" w:rsidRPr="00A27A4E" w:rsidRDefault="003F5515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 was important to have a course with the entire staff. Passing on information is difficult (40) / Same information, same basis to work from (41)</w:t>
            </w:r>
          </w:p>
        </w:tc>
      </w:tr>
      <w:tr w:rsidR="003F5515" w:rsidRPr="00540BB8" w14:paraId="0FB0342C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1256315B" w14:textId="042D894C" w:rsidR="003F5515" w:rsidRPr="00A27A4E" w:rsidRDefault="003F5515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 long as one manages it most of the time (42)</w:t>
            </w:r>
          </w:p>
        </w:tc>
      </w:tr>
      <w:tr w:rsidR="003F5515" w:rsidRPr="00540BB8" w14:paraId="783BFB1E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20264BF0" w14:textId="6CC40246" w:rsidR="003F5515" w:rsidRPr="00A27A4E" w:rsidRDefault="003F5515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crete to do, easy to connect to practice, it </w:t>
            </w:r>
            <w:r w:rsidR="006400FB"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ks,</w:t>
            </w: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it is reasonable (43) / The kindergarten has been missing something so concrete (44)</w:t>
            </w:r>
          </w:p>
        </w:tc>
      </w:tr>
      <w:tr w:rsidR="003F5515" w:rsidRPr="00540BB8" w14:paraId="19ECC66C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15F9598A" w14:textId="15C375E1" w:rsidR="003F5515" w:rsidRPr="00A27A4E" w:rsidRDefault="003F5515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nowledge motivates me, it </w:t>
            </w:r>
            <w:r w:rsidR="0072549A"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st</w:t>
            </w: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ve a meaning (45) / I think the workday becomes a little brighter when I learn new things (46) / My interest for </w:t>
            </w:r>
            <w:r w:rsidR="00227BDE"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field makes me interested in the intervention (47)</w:t>
            </w:r>
          </w:p>
        </w:tc>
      </w:tr>
      <w:tr w:rsidR="00227BDE" w:rsidRPr="00540BB8" w14:paraId="2E065C9E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6CD121B0" w14:textId="03D83138" w:rsidR="00227BDE" w:rsidRPr="00A27A4E" w:rsidRDefault="00227BDE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works for me, works for others is how I think (48)</w:t>
            </w:r>
          </w:p>
        </w:tc>
      </w:tr>
      <w:tr w:rsidR="00227BDE" w:rsidRPr="00540BB8" w14:paraId="0219F7A9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411FF580" w14:textId="616F9B62" w:rsidR="00227BDE" w:rsidRPr="00A27A4E" w:rsidRDefault="00227BDE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th something being important, </w:t>
            </w:r>
            <w:r w:rsidR="0072549A"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rt,</w:t>
            </w: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good, as well as one can see that it works, those are good reasons to why one ought to do something (49)</w:t>
            </w:r>
          </w:p>
        </w:tc>
      </w:tr>
      <w:tr w:rsidR="00227BDE" w:rsidRPr="00540BB8" w14:paraId="6BEED7D6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1FE9EB26" w14:textId="36BF523D" w:rsidR="00227BDE" w:rsidRPr="00A27A4E" w:rsidRDefault="00227BDE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one experience to </w:t>
            </w:r>
            <w:r w:rsidR="006400FB"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form</w:t>
            </w: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mposed tasks, depends on the results of doing them (50)</w:t>
            </w:r>
          </w:p>
        </w:tc>
      </w:tr>
      <w:tr w:rsidR="00227BDE" w:rsidRPr="00540BB8" w14:paraId="32BFB330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3847BA37" w14:textId="263025D4" w:rsidR="00227BDE" w:rsidRPr="00A27A4E" w:rsidRDefault="00227BDE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oking forward to share with the entire staff (51) / Excited and looking forward to it, the other </w:t>
            </w:r>
            <w:r w:rsidR="003E5AE3"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s</w:t>
            </w: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400FB"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em</w:t>
            </w: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o pleased (52)</w:t>
            </w:r>
          </w:p>
        </w:tc>
      </w:tr>
      <w:tr w:rsidR="00227BDE" w:rsidRPr="00540BB8" w14:paraId="3D331CDA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76307CDD" w14:textId="1FAB234E" w:rsidR="00227BDE" w:rsidRPr="00A27A4E" w:rsidRDefault="006A4044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like to be up to date and to have order (53) </w:t>
            </w:r>
          </w:p>
        </w:tc>
      </w:tr>
      <w:tr w:rsidR="001719B3" w:rsidRPr="00540BB8" w14:paraId="67928C23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7B0E1D9A" w14:textId="24EA2C38" w:rsidR="001719B3" w:rsidRPr="00A27A4E" w:rsidRDefault="001719B3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ange is slow and is influenced by what you have experienced in the past (54) / This is how we have always done it and it works fine, so then we keep on like this (55) / It takes quite strong motivation, and that one </w:t>
            </w:r>
            <w:r w:rsidR="003E5AE3"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es</w:t>
            </w: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ffect, in order to attain change </w:t>
            </w:r>
            <w:r w:rsidR="007D796B"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6)</w:t>
            </w:r>
          </w:p>
        </w:tc>
      </w:tr>
      <w:tr w:rsidR="007D796B" w:rsidRPr="00540BB8" w14:paraId="319F3F75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32E5B6B6" w14:textId="30EA7B9D" w:rsidR="007D796B" w:rsidRPr="00A27A4E" w:rsidRDefault="007D796B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petition is important to not </w:t>
            </w:r>
            <w:r w:rsidR="006400FB"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</w:t>
            </w: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ack to old patterns (57)</w:t>
            </w:r>
          </w:p>
        </w:tc>
      </w:tr>
      <w:tr w:rsidR="007D796B" w:rsidRPr="00540BB8" w14:paraId="3ACE8192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64FF8CEE" w14:textId="6C436EDC" w:rsidR="007D796B" w:rsidRPr="00A27A4E" w:rsidRDefault="007D796B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Talk about what is to be </w:t>
            </w:r>
            <w:r w:rsidR="003E5AE3"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lemented</w:t>
            </w: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gether (58) / If it is not said, then it disappears in the many work tasks (59)</w:t>
            </w:r>
          </w:p>
        </w:tc>
      </w:tr>
      <w:tr w:rsidR="007D796B" w:rsidRPr="00540BB8" w14:paraId="7713F5A4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4DDECAB9" w14:textId="6BAB385D" w:rsidR="007D796B" w:rsidRPr="00A27A4E" w:rsidRDefault="007D796B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too busy to not do the job the way it is supposed to be done (60) / It is their job (61)</w:t>
            </w:r>
          </w:p>
        </w:tc>
      </w:tr>
      <w:tr w:rsidR="007D796B" w:rsidRPr="00540BB8" w14:paraId="29DA1ECD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2B064036" w14:textId="4B8ED235" w:rsidR="007D796B" w:rsidRPr="00A27A4E" w:rsidRDefault="007D796B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is is exciting and I like my </w:t>
            </w:r>
            <w:r w:rsidR="003E5AE3"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ject</w:t>
            </w: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want to develop (62)</w:t>
            </w:r>
          </w:p>
        </w:tc>
      </w:tr>
      <w:tr w:rsidR="007D796B" w:rsidRPr="00540BB8" w14:paraId="1BD0BB28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721146A9" w14:textId="7905E35D" w:rsidR="007D796B" w:rsidRPr="00A27A4E" w:rsidRDefault="007D796B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atistics over people in </w:t>
            </w:r>
            <w:r w:rsidR="003E5AE3"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ganization</w:t>
            </w: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3)</w:t>
            </w:r>
          </w:p>
        </w:tc>
      </w:tr>
      <w:tr w:rsidR="007D796B" w:rsidRPr="00540BB8" w14:paraId="35D1F1C3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74929102" w14:textId="581C8F83" w:rsidR="007D796B" w:rsidRPr="00A27A4E" w:rsidRDefault="007D796B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istics of what awaits and where one is at (64) / To know the statistic and to use knowledge from it (65)</w:t>
            </w:r>
          </w:p>
        </w:tc>
      </w:tr>
      <w:tr w:rsidR="007D796B" w:rsidRPr="00540BB8" w14:paraId="04AECE83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3D732066" w14:textId="59D6C112" w:rsidR="007D796B" w:rsidRPr="00A27A4E" w:rsidRDefault="007D796B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perience boundaries </w:t>
            </w:r>
            <w:r w:rsidR="00FB05FC"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66) / Get to know </w:t>
            </w:r>
            <w:r w:rsidR="003E5AE3"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self</w:t>
            </w:r>
            <w:r w:rsidR="00FB05FC"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s positive (67)</w:t>
            </w:r>
          </w:p>
        </w:tc>
      </w:tr>
      <w:tr w:rsidR="00FB05FC" w14:paraId="079E372F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1EE9BA56" w14:textId="54531805" w:rsidR="00FB05FC" w:rsidRPr="00A27A4E" w:rsidRDefault="00FB05FC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matter what I come up with, they </w:t>
            </w:r>
            <w:r w:rsidR="003E5AE3"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</w:t>
            </w: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ke: "Yes, yes, yes!" (68) </w:t>
            </w:r>
          </w:p>
        </w:tc>
      </w:tr>
      <w:tr w:rsidR="00FB05FC" w:rsidRPr="00540BB8" w14:paraId="014E8861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41660159" w14:textId="0ADD8CB6" w:rsidR="00FB05FC" w:rsidRPr="00A27A4E" w:rsidRDefault="00FB05FC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mportant to connect with </w:t>
            </w:r>
            <w:r w:rsidR="00D87ABA"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erson where she/he is at (69)</w:t>
            </w:r>
          </w:p>
        </w:tc>
      </w:tr>
      <w:tr w:rsidR="00D87ABA" w:rsidRPr="00540BB8" w14:paraId="2589311E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71E2D16D" w14:textId="129E65B9" w:rsidR="00D87ABA" w:rsidRPr="00A27A4E" w:rsidRDefault="00D87ABA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mportant that everyone </w:t>
            </w:r>
            <w:r w:rsidR="003E5AE3"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es</w:t>
            </w: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in a big project demanding </w:t>
            </w:r>
            <w:r w:rsidR="003E5AE3"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ources</w:t>
            </w: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based on research</w:t>
            </w:r>
            <w:r w:rsidR="005B015E"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0)</w:t>
            </w:r>
          </w:p>
        </w:tc>
      </w:tr>
      <w:tr w:rsidR="005B015E" w:rsidRPr="00540BB8" w14:paraId="5EA773A8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2B72655D" w14:textId="02202199" w:rsidR="005B015E" w:rsidRPr="00A27A4E" w:rsidRDefault="005B015E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haps I have something to learn from the others (71)</w:t>
            </w:r>
          </w:p>
        </w:tc>
      </w:tr>
      <w:tr w:rsidR="005B015E" w:rsidRPr="00540BB8" w14:paraId="58C41420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445DAD09" w14:textId="503836B6" w:rsidR="005B015E" w:rsidRPr="00A27A4E" w:rsidRDefault="005B015E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m familiar with what it takes (72)</w:t>
            </w:r>
          </w:p>
        </w:tc>
      </w:tr>
      <w:tr w:rsidR="005B015E" w:rsidRPr="00540BB8" w14:paraId="2AC2CD66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3461E60A" w14:textId="392FA1CB" w:rsidR="005B015E" w:rsidRPr="00A27A4E" w:rsidRDefault="005B015E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get some of that aha-experience is quite </w:t>
            </w:r>
            <w:r w:rsidR="003E5AE3"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ortant (</w:t>
            </w: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) / Aha-experience (74)</w:t>
            </w:r>
          </w:p>
        </w:tc>
      </w:tr>
      <w:tr w:rsidR="005B015E" w:rsidRPr="00540BB8" w14:paraId="0AA30EEC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35153BC7" w14:textId="1B7734E3" w:rsidR="005B015E" w:rsidRPr="00A27A4E" w:rsidRDefault="005B015E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ant the others shall experience the joy of learning something new (75)</w:t>
            </w:r>
          </w:p>
        </w:tc>
      </w:tr>
      <w:tr w:rsidR="005B015E" w:rsidRPr="00540BB8" w14:paraId="22B592C7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4A7FC501" w14:textId="01A7651C" w:rsidR="005B015E" w:rsidRPr="00A27A4E" w:rsidRDefault="005B015E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y need to feel like this is something they own (76) / To feel like one is included and is important in all functions (77)</w:t>
            </w:r>
          </w:p>
        </w:tc>
      </w:tr>
      <w:tr w:rsidR="005B015E" w:rsidRPr="00540BB8" w14:paraId="7FE204DF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2CCAEC8F" w14:textId="59236CB9" w:rsidR="005B015E" w:rsidRPr="00A27A4E" w:rsidRDefault="005B015E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re is always an overall expectation to </w:t>
            </w:r>
            <w:r w:rsidR="00746ECC"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ep up with the times (78)</w:t>
            </w:r>
          </w:p>
        </w:tc>
      </w:tr>
      <w:tr w:rsidR="00746ECC" w:rsidRPr="00540BB8" w14:paraId="0112C16D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36F8C7B8" w14:textId="13CB809B" w:rsidR="00746ECC" w:rsidRPr="00A27A4E" w:rsidRDefault="00746ECC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ory is one thing, and practice something else (79) / The million-dollar question is why the understanding sort of may be pre</w:t>
            </w:r>
            <w:r w:rsidR="001A6595"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t and even so, it is difficult to see change in practice (80)</w:t>
            </w:r>
          </w:p>
        </w:tc>
      </w:tr>
      <w:tr w:rsidR="001A6595" w:rsidRPr="00540BB8" w14:paraId="1F567873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15EF7B36" w14:textId="4176A777" w:rsidR="001A6595" w:rsidRPr="00A27A4E" w:rsidRDefault="001A6595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workday in the kindergarten is not always as we plan it to be (81)</w:t>
            </w:r>
          </w:p>
        </w:tc>
      </w:tr>
      <w:tr w:rsidR="001A6595" w:rsidRPr="00540BB8" w14:paraId="1100C36D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1955F0BA" w14:textId="3339BD41" w:rsidR="001A6595" w:rsidRPr="00A27A4E" w:rsidRDefault="001A6595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y challenge is to find the </w:t>
            </w:r>
            <w:r w:rsidR="003E5AE3"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eting point</w:t>
            </w: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2) / Much to do, little time for meetings (83) / Few </w:t>
            </w:r>
            <w:r w:rsidR="003E5AE3"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eting points</w:t>
            </w: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4)</w:t>
            </w:r>
          </w:p>
        </w:tc>
      </w:tr>
      <w:tr w:rsidR="001A6595" w:rsidRPr="00540BB8" w14:paraId="3C563F0E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523AFF05" w14:textId="25B15BFA" w:rsidR="001A6595" w:rsidRPr="00A27A4E" w:rsidRDefault="001A6595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 it comes from FUS, then we shall be loyal towards FUS (85)</w:t>
            </w:r>
          </w:p>
        </w:tc>
      </w:tr>
      <w:tr w:rsidR="001A6595" w:rsidRPr="00540BB8" w14:paraId="786C977E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5FE53D46" w14:textId="40BED20C" w:rsidR="001A6595" w:rsidRPr="00A27A4E" w:rsidRDefault="001A6595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interesting and exciting (program/intervention) (86)</w:t>
            </w:r>
          </w:p>
        </w:tc>
      </w:tr>
      <w:tr w:rsidR="001A6595" w:rsidRPr="00540BB8" w14:paraId="15369671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7E9780D6" w14:textId="2C3C1F65" w:rsidR="001A6595" w:rsidRPr="00A27A4E" w:rsidRDefault="001A6595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ood that FUS does this because it is so important (87) / FUS is </w:t>
            </w:r>
            <w:r w:rsidR="00DD4EEE"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oing for </w:t>
            </w:r>
            <w:r w:rsidR="003E5AE3"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,</w:t>
            </w:r>
            <w:r w:rsidR="00DD4EEE"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research is the basis (88)</w:t>
            </w:r>
          </w:p>
        </w:tc>
      </w:tr>
      <w:tr w:rsidR="00DD4EEE" w:rsidRPr="00540BB8" w14:paraId="6113502E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76C43ADE" w14:textId="6B551642" w:rsidR="00DD4EEE" w:rsidRPr="00A27A4E" w:rsidRDefault="00DD4EEE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eryone is very positive to get going with this intervention (89)</w:t>
            </w:r>
          </w:p>
        </w:tc>
      </w:tr>
      <w:tr w:rsidR="00DD4EEE" w:rsidRPr="00540BB8" w14:paraId="47D77FDC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5890D8BC" w14:textId="64AADA96" w:rsidR="00DD4EEE" w:rsidRPr="00A27A4E" w:rsidRDefault="00DD4EEE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foundation to keep building on (90)</w:t>
            </w:r>
          </w:p>
        </w:tc>
      </w:tr>
      <w:tr w:rsidR="00DD4EEE" w:rsidRPr="00540BB8" w14:paraId="383C8FDB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0B723A8B" w14:textId="45AE10A6" w:rsidR="00DD4EEE" w:rsidRPr="00A27A4E" w:rsidRDefault="00DD4EEE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We are good at doing things we are supposed to </w:t>
            </w:r>
            <w:r w:rsidR="003E5AE3"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,</w:t>
            </w: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we get information about it (91)</w:t>
            </w:r>
          </w:p>
        </w:tc>
      </w:tr>
      <w:tr w:rsidR="00DD4EEE" w:rsidRPr="00540BB8" w14:paraId="4B4E85C6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2F9391D6" w14:textId="4131EFF0" w:rsidR="00DD4EEE" w:rsidRPr="00A27A4E" w:rsidRDefault="00DD4EEE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 is important that everyone in the kindergarten have the same information. Then we have the same knowledge and can work from the same starting point (92) / If we do the same, then we stand stronger together (93)</w:t>
            </w:r>
          </w:p>
        </w:tc>
      </w:tr>
      <w:tr w:rsidR="00DD4EEE" w:rsidRPr="00540BB8" w14:paraId="00BF0608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196632FE" w14:textId="7B36C812" w:rsidR="00DD4EEE" w:rsidRPr="00A27A4E" w:rsidRDefault="007B0B24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ds concretization and measurement for shared work (94)</w:t>
            </w:r>
          </w:p>
        </w:tc>
      </w:tr>
      <w:tr w:rsidR="007B0B24" w14:paraId="46C1A152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28F47F3A" w14:textId="63C6CE23" w:rsidR="007B0B24" w:rsidRPr="00A27A4E" w:rsidRDefault="007B0B24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Oh, what is new now?" (95)</w:t>
            </w:r>
          </w:p>
        </w:tc>
      </w:tr>
      <w:tr w:rsidR="007B0B24" w:rsidRPr="00540BB8" w14:paraId="42562C78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62506C43" w14:textId="7394FE4D" w:rsidR="007B0B24" w:rsidRPr="00A27A4E" w:rsidRDefault="007B0B24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m "Oh!"</w:t>
            </w:r>
            <w:r w:rsidR="00E5326A"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ia introduction to positivity (96) / An effort with something new, but when introduced to the intervention the enthusiasm and interest awakes (97)</w:t>
            </w:r>
          </w:p>
        </w:tc>
      </w:tr>
      <w:tr w:rsidR="00E5326A" w:rsidRPr="00540BB8" w14:paraId="27BADCA2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5626C0AF" w14:textId="0C71A447" w:rsidR="00E5326A" w:rsidRPr="00A27A4E" w:rsidRDefault="00E5326A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experience of one’s own control vary with the function in the kindergarten (98)</w:t>
            </w:r>
          </w:p>
        </w:tc>
      </w:tr>
      <w:tr w:rsidR="00E5326A" w:rsidRPr="00540BB8" w14:paraId="25C94894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70D7E717" w14:textId="0588609A" w:rsidR="00E5326A" w:rsidRPr="00A27A4E" w:rsidRDefault="00E5326A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less education the words may be difficult and thoughts about the intervention being difficult may appear (99)</w:t>
            </w:r>
          </w:p>
        </w:tc>
      </w:tr>
      <w:tr w:rsidR="00E5326A" w:rsidRPr="00540BB8" w14:paraId="6C474271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6FAD73FA" w14:textId="4994EF72" w:rsidR="00E5326A" w:rsidRPr="00A27A4E" w:rsidRDefault="001E0023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ary to be paid attention to (100)</w:t>
            </w:r>
          </w:p>
        </w:tc>
      </w:tr>
      <w:tr w:rsidR="001E0023" w:rsidRPr="00540BB8" w14:paraId="5DFCC49D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706E9952" w14:textId="29FB12E8" w:rsidR="001E0023" w:rsidRPr="00A27A4E" w:rsidRDefault="001E0023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uidance and clear expectations </w:t>
            </w:r>
            <w:r w:rsidR="003E5AE3"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</w:t>
            </w: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mportant when starting up with a new intervention (101)</w:t>
            </w:r>
            <w:r w:rsidR="00FD2971"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/ What is most important is that we go on and show that this is important (102) / "</w:t>
            </w:r>
            <w:r w:rsidR="00D44246"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is what we shall be working on in the time to come" (103)</w:t>
            </w:r>
          </w:p>
        </w:tc>
      </w:tr>
      <w:tr w:rsidR="001E0023" w:rsidRPr="00540BB8" w14:paraId="3D1B44EA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74E62B62" w14:textId="0EB345B8" w:rsidR="001E0023" w:rsidRPr="00A27A4E" w:rsidRDefault="00D44246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t takes </w:t>
            </w:r>
            <w:r w:rsidR="00204059"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great amount of energy</w:t>
            </w:r>
            <w:r w:rsidR="005E7C17"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follow up on practice of change over time (104) </w:t>
            </w:r>
          </w:p>
        </w:tc>
      </w:tr>
      <w:tr w:rsidR="005E7C17" w:rsidRPr="00540BB8" w14:paraId="000C1E0A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56546DFB" w14:textId="25CD6668" w:rsidR="005E7C17" w:rsidRPr="00A27A4E" w:rsidRDefault="005E7C17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ossibility to really dive into it, get a grip on it and manage to continue with it (105)</w:t>
            </w:r>
          </w:p>
        </w:tc>
      </w:tr>
      <w:tr w:rsidR="005E7C17" w:rsidRPr="00540BB8" w14:paraId="6870D9DE" w14:textId="77777777" w:rsidTr="003E5AE3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1918D35A" w14:textId="4B9671F2" w:rsidR="005E7C17" w:rsidRPr="00A27A4E" w:rsidRDefault="005E7C17" w:rsidP="00A27A4E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ceptable </w:t>
            </w:r>
            <w:r w:rsidR="003E5AE3"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cesses when</w:t>
            </w: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t comes to understanding and time (106)</w:t>
            </w:r>
          </w:p>
        </w:tc>
      </w:tr>
    </w:tbl>
    <w:p w14:paraId="5603DC87" w14:textId="6D300D2B" w:rsidR="00750EC8" w:rsidRPr="00F76DD5" w:rsidRDefault="00750EC8" w:rsidP="007639C5">
      <w:pPr>
        <w:ind w:firstLine="0"/>
        <w:rPr>
          <w:lang w:val="en-US"/>
        </w:rPr>
      </w:pPr>
    </w:p>
    <w:p w14:paraId="70447F2C" w14:textId="77777777" w:rsidR="00F76DD5" w:rsidRDefault="00750EC8" w:rsidP="00750EC8">
      <w:pPr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0D5DE2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</w:p>
    <w:p w14:paraId="38E5EE8A" w14:textId="0ECFA3D0" w:rsidR="00750EC8" w:rsidRPr="00F76DD5" w:rsidRDefault="00750EC8" w:rsidP="00750EC8">
      <w:pPr>
        <w:ind w:firstLine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F76DD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ll codes Time 2</w:t>
      </w:r>
    </w:p>
    <w:tbl>
      <w:tblPr>
        <w:tblStyle w:val="Tabellrutenett"/>
        <w:tblW w:w="0" w:type="auto"/>
        <w:tblLook w:val="04A0" w:firstRow="1" w:lastRow="0" w:firstColumn="1" w:lastColumn="0" w:noHBand="0" w:noVBand="1"/>
        <w:tblCaption w:val="Table 1. All codes from Time 1"/>
        <w:tblDescription w:val="Every interview statement is numbered in a paranthesis."/>
      </w:tblPr>
      <w:tblGrid>
        <w:gridCol w:w="9062"/>
      </w:tblGrid>
      <w:tr w:rsidR="00750EC8" w:rsidRPr="00540BB8" w14:paraId="6DB6C180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67FCF102" w14:textId="73C6F4E0" w:rsidR="00750EC8" w:rsidRPr="000540F6" w:rsidRDefault="00750EC8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 w:rsidRPr="000540F6">
              <w:rPr>
                <w:lang w:val="en-US"/>
              </w:rPr>
              <w:t>W</w:t>
            </w:r>
            <w:r>
              <w:rPr>
                <w:lang w:val="en-US"/>
              </w:rPr>
              <w:t>e work on something that is mutual for us, on different professional levels</w:t>
            </w:r>
            <w:r w:rsidRPr="000540F6">
              <w:rPr>
                <w:lang w:val="en-US"/>
              </w:rPr>
              <w:t xml:space="preserve"> (1</w:t>
            </w:r>
            <w:r>
              <w:rPr>
                <w:lang w:val="en-US"/>
              </w:rPr>
              <w:t>07</w:t>
            </w:r>
            <w:r w:rsidRPr="000540F6">
              <w:rPr>
                <w:lang w:val="en-US"/>
              </w:rPr>
              <w:t>)</w:t>
            </w:r>
          </w:p>
        </w:tc>
      </w:tr>
      <w:tr w:rsidR="00750EC8" w:rsidRPr="00540BB8" w14:paraId="4A318662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172A3B4C" w14:textId="129433AF" w:rsidR="00750EC8" w:rsidRPr="00A27A4E" w:rsidRDefault="00750EC8" w:rsidP="00FD5BA7">
            <w:pPr>
              <w:pStyle w:val="Listeavsnitt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n be challenging to include the leaders </w:t>
            </w: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</w:t>
            </w:r>
            <w:r w:rsidRPr="00A27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</w:tr>
      <w:tr w:rsidR="00750EC8" w:rsidRPr="00540BB8" w14:paraId="5838B9B5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68FD4B25" w14:textId="48412157" w:rsidR="00750EC8" w:rsidRPr="00A27A4E" w:rsidRDefault="00750EC8" w:rsidP="00FD5BA7">
            <w:pPr>
              <w:pStyle w:val="Listeavsnitt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’s experienced as effective and challenging (109)</w:t>
            </w:r>
          </w:p>
        </w:tc>
      </w:tr>
      <w:tr w:rsidR="00750EC8" w:rsidRPr="00540BB8" w14:paraId="7A8AA38A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3C71F32C" w14:textId="0E8FF598" w:rsidR="00750EC8" w:rsidRDefault="00750EC8" w:rsidP="00FD5BA7">
            <w:pPr>
              <w:pStyle w:val="Listeavsnitt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’m not perfect and not everything can be solved with smooth TIK (110) / Every now and then is good enough (111)</w:t>
            </w:r>
          </w:p>
        </w:tc>
      </w:tr>
      <w:tr w:rsidR="00750EC8" w:rsidRPr="00540BB8" w14:paraId="23BF591B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3DEF6340" w14:textId="6F9CBDC8" w:rsidR="00750EC8" w:rsidRDefault="00B53039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We don’t reach the “finish line”, but can’t let go yet (112)</w:t>
            </w:r>
          </w:p>
        </w:tc>
      </w:tr>
      <w:tr w:rsidR="00B53039" w:rsidRPr="00540BB8" w14:paraId="59A53479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327BFCFD" w14:textId="44C21259" w:rsidR="00B53039" w:rsidRDefault="00B53039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It’s too natural that it divert</w:t>
            </w:r>
            <w:r w:rsidR="003529AB">
              <w:rPr>
                <w:lang w:val="en-US"/>
              </w:rPr>
              <w:t>s</w:t>
            </w:r>
            <w:r>
              <w:rPr>
                <w:lang w:val="en-US"/>
              </w:rPr>
              <w:t xml:space="preserve"> too quickly (113)</w:t>
            </w:r>
          </w:p>
        </w:tc>
      </w:tr>
      <w:tr w:rsidR="00B53039" w:rsidRPr="00540BB8" w14:paraId="292ED116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3F1F272D" w14:textId="499489AF" w:rsidR="00B53039" w:rsidRDefault="00B53039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I can’t choose arbitrarily what I want to</w:t>
            </w:r>
            <w:r w:rsidR="003529AB">
              <w:rPr>
                <w:lang w:val="en-US"/>
              </w:rPr>
              <w:t xml:space="preserve"> be doing (114)</w:t>
            </w:r>
          </w:p>
        </w:tc>
      </w:tr>
      <w:tr w:rsidR="003529AB" w:rsidRPr="00540BB8" w14:paraId="4F063564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6D6ECEF3" w14:textId="5B8AE69D" w:rsidR="003529AB" w:rsidRDefault="003529AB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One must make one’s own, one’s own emphatical sounds, then it’s good (115)</w:t>
            </w:r>
          </w:p>
        </w:tc>
      </w:tr>
      <w:tr w:rsidR="003529AB" w:rsidRPr="00540BB8" w14:paraId="152A15BA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76BB9402" w14:textId="1D02987F" w:rsidR="003529AB" w:rsidRDefault="003529AB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You have the theory, but you haven’t quite rehearsed on the practice (116)</w:t>
            </w:r>
          </w:p>
        </w:tc>
      </w:tr>
      <w:tr w:rsidR="008E1426" w:rsidRPr="00540BB8" w14:paraId="145BC831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6A14A39E" w14:textId="77777777" w:rsidR="008E1426" w:rsidRDefault="008E1426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It’s a different way to do it, and it’s det TIK-way (117)</w:t>
            </w:r>
          </w:p>
          <w:p w14:paraId="7CBDB1D2" w14:textId="59ED484A" w:rsidR="008E1426" w:rsidRDefault="008E1426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Understand that this is the best for the children (118)</w:t>
            </w:r>
          </w:p>
        </w:tc>
      </w:tr>
      <w:tr w:rsidR="008E1426" w:rsidRPr="00540BB8" w14:paraId="021E3841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639C66BC" w14:textId="372667C4" w:rsidR="008E1426" w:rsidRDefault="008E1426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hallenging to turn the entire practice (119)</w:t>
            </w:r>
          </w:p>
        </w:tc>
      </w:tr>
      <w:tr w:rsidR="008E1426" w:rsidRPr="00540BB8" w14:paraId="53071105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0A0092A9" w14:textId="7E07999D" w:rsidR="008E1426" w:rsidRDefault="008E1426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Fell a bit away after a period of closed kindergartens (120) / Difficult to accomplish with home office (121) / Difficult to be in a relation when not meeting (122) / Something disappears when we don’t meet (123) / </w:t>
            </w:r>
            <w:r w:rsidR="00697969">
              <w:rPr>
                <w:lang w:val="en-US"/>
              </w:rPr>
              <w:t>D</w:t>
            </w:r>
            <w:r>
              <w:rPr>
                <w:lang w:val="en-US"/>
              </w:rPr>
              <w:t>ifficult to</w:t>
            </w:r>
            <w:r w:rsidR="00697969">
              <w:rPr>
                <w:lang w:val="en-US"/>
              </w:rPr>
              <w:t xml:space="preserve"> supervise as long as there is cohorts and much time spent outside (127)</w:t>
            </w:r>
            <w:r>
              <w:rPr>
                <w:lang w:val="en-US"/>
              </w:rPr>
              <w:t xml:space="preserve"> </w:t>
            </w:r>
          </w:p>
        </w:tc>
      </w:tr>
      <w:tr w:rsidR="00697969" w:rsidRPr="00540BB8" w14:paraId="0635A89D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1AD55BF6" w14:textId="29530100" w:rsidR="00697969" w:rsidRDefault="00697969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he corona period was much work, but inner worry (128)</w:t>
            </w:r>
          </w:p>
        </w:tc>
      </w:tr>
      <w:tr w:rsidR="00697969" w:rsidRPr="00540BB8" w14:paraId="76A8FF99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4ABE03EA" w14:textId="3AEF0871" w:rsidR="00697969" w:rsidRDefault="00697969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ffective and concrete, I’ve become very found of TIK (129) / It’s something concrete, something I can point out (130) / The kindergarten have been missing something this concrete (131)</w:t>
            </w:r>
          </w:p>
        </w:tc>
      </w:tr>
      <w:tr w:rsidR="00697969" w:rsidRPr="00540BB8" w14:paraId="41D15C78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1423F096" w14:textId="1FF7EC8C" w:rsidR="00697969" w:rsidRDefault="00697969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veryone was there and got to hear the same (132) / Everyone has gone through this (133) / We must do it the same way (134) / Everyone was “on the same ship” right away (135)</w:t>
            </w:r>
          </w:p>
        </w:tc>
      </w:tr>
      <w:tr w:rsidR="00697969" w:rsidRPr="00540BB8" w14:paraId="2E363A56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3194A2CC" w14:textId="32F2EBE6" w:rsidR="00697969" w:rsidRDefault="00697969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he material worked out for everyone (136)</w:t>
            </w:r>
          </w:p>
        </w:tc>
      </w:tr>
      <w:tr w:rsidR="00697969" w:rsidRPr="00540BB8" w14:paraId="2C8892BF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2C895B84" w14:textId="101E21E5" w:rsidR="00697969" w:rsidRDefault="0072549A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 w:rsidRPr="00A27A4E">
              <w:rPr>
                <w:lang w:val="en-US"/>
              </w:rPr>
              <w:t>Looses something in the process of passing on information</w:t>
            </w:r>
            <w:r>
              <w:rPr>
                <w:lang w:val="en-US"/>
              </w:rPr>
              <w:t xml:space="preserve"> (137)</w:t>
            </w:r>
          </w:p>
        </w:tc>
      </w:tr>
      <w:tr w:rsidR="0072549A" w:rsidRPr="003529AB" w14:paraId="6DC967F9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791D22B5" w14:textId="13269E53" w:rsidR="0072549A" w:rsidRPr="00A27A4E" w:rsidRDefault="0072549A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Understands what it’s about (138) / Why TIK is important, why it’s important to acknowledge children’s feelings (139) / “Now we get it, now we get what the other lady said” (140) / So that we shall understand (141) / Include everyone. Why do we do this? (142)</w:t>
            </w:r>
          </w:p>
        </w:tc>
      </w:tr>
      <w:tr w:rsidR="0072549A" w:rsidRPr="00540BB8" w14:paraId="0FD451C0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1B2905E8" w14:textId="7CF706DC" w:rsidR="0072549A" w:rsidRDefault="0072549A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he use of it varies (143)</w:t>
            </w:r>
          </w:p>
        </w:tc>
      </w:tr>
      <w:tr w:rsidR="0072549A" w:rsidRPr="00540BB8" w14:paraId="32A5101A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45218982" w14:textId="251D2461" w:rsidR="0072549A" w:rsidRDefault="0072549A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 good foundation plus repetition (144)</w:t>
            </w:r>
          </w:p>
        </w:tc>
      </w:tr>
      <w:tr w:rsidR="0072549A" w:rsidRPr="00540BB8" w14:paraId="7A3990D7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0384017B" w14:textId="76366072" w:rsidR="0072549A" w:rsidRDefault="0072549A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ot emptying all staff from one group (145)</w:t>
            </w:r>
          </w:p>
        </w:tc>
      </w:tr>
      <w:tr w:rsidR="0072549A" w:rsidRPr="00540BB8" w14:paraId="22CCDF78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01292714" w14:textId="6FBB6673" w:rsidR="0072549A" w:rsidRDefault="0072549A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Focus somewhere else (146) / Different focus (147) / Different focus (148)</w:t>
            </w:r>
          </w:p>
        </w:tc>
      </w:tr>
      <w:tr w:rsidR="0072549A" w:rsidRPr="00540BB8" w14:paraId="4AB4D37B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1E58AB6A" w14:textId="3DC81920" w:rsidR="0072549A" w:rsidRDefault="0072549A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It must be implemented well (149)</w:t>
            </w:r>
          </w:p>
        </w:tc>
      </w:tr>
      <w:tr w:rsidR="0072549A" w:rsidRPr="00540BB8" w14:paraId="45D5D3A3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6F630C25" w14:textId="691B9BA4" w:rsidR="0072549A" w:rsidRDefault="0072549A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I feel I’ve got control on what I do during my </w:t>
            </w:r>
            <w:r w:rsidR="00262376">
              <w:rPr>
                <w:lang w:val="en-US"/>
              </w:rPr>
              <w:t>workday</w:t>
            </w:r>
            <w:r>
              <w:rPr>
                <w:lang w:val="en-US"/>
              </w:rPr>
              <w:t xml:space="preserve">, we have a plan as for what we shall do and what we shall accomplish </w:t>
            </w:r>
            <w:r w:rsidR="00262376">
              <w:rPr>
                <w:lang w:val="en-US"/>
              </w:rPr>
              <w:t>(150)</w:t>
            </w:r>
          </w:p>
        </w:tc>
      </w:tr>
      <w:tr w:rsidR="00262376" w:rsidRPr="00540BB8" w14:paraId="69C88B31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5BDA890C" w14:textId="2C0431BA" w:rsidR="00262376" w:rsidRDefault="00262376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IK has added something important and it’s important to me to pass that on to everyone (151)</w:t>
            </w:r>
          </w:p>
        </w:tc>
      </w:tr>
      <w:tr w:rsidR="00262376" w:rsidRPr="00540BB8" w14:paraId="5ABC7C17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396B0C1D" w14:textId="1AC7E003" w:rsidR="00262376" w:rsidRDefault="00262376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“Tune” in on where the child is at (152)</w:t>
            </w:r>
          </w:p>
        </w:tc>
      </w:tr>
      <w:tr w:rsidR="00262376" w:rsidRPr="00540BB8" w14:paraId="5BC5FE32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1B7467FC" w14:textId="609562CE" w:rsidR="00262376" w:rsidRDefault="00262376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ake care of the child (153)</w:t>
            </w:r>
          </w:p>
        </w:tc>
      </w:tr>
      <w:tr w:rsidR="00262376" w:rsidRPr="003529AB" w14:paraId="638DE89D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39072E74" w14:textId="45D0BB58" w:rsidR="00262376" w:rsidRDefault="00262376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ha experience (154) / Aha experience (155)</w:t>
            </w:r>
          </w:p>
        </w:tc>
      </w:tr>
      <w:tr w:rsidR="00262376" w:rsidRPr="003529AB" w14:paraId="098CA60E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40C9674C" w14:textId="48004A68" w:rsidR="00262376" w:rsidRDefault="00262376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I</w:t>
            </w:r>
            <w:r w:rsidR="002C77DA">
              <w:rPr>
                <w:lang w:val="en-US"/>
              </w:rPr>
              <w:t>’m very excited (156)</w:t>
            </w:r>
          </w:p>
        </w:tc>
      </w:tr>
      <w:tr w:rsidR="002C77DA" w:rsidRPr="00540BB8" w14:paraId="2FF4D4DE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20A9DFA1" w14:textId="536C7A2E" w:rsidR="002C77DA" w:rsidRDefault="002C77DA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Feel it on my body (157)</w:t>
            </w:r>
          </w:p>
        </w:tc>
      </w:tr>
      <w:tr w:rsidR="002C77DA" w:rsidRPr="00540BB8" w14:paraId="6331785C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7BC582A2" w14:textId="7576D600" w:rsidR="002C77DA" w:rsidRDefault="002C77DA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We’re shall manage to prioritize this project (158)</w:t>
            </w:r>
          </w:p>
        </w:tc>
      </w:tr>
      <w:tr w:rsidR="002C77DA" w:rsidRPr="003529AB" w14:paraId="2ABDBEFC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7A4B02F7" w14:textId="31F94F5F" w:rsidR="002C77DA" w:rsidRDefault="002C77DA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ee that it works (159)</w:t>
            </w:r>
          </w:p>
        </w:tc>
      </w:tr>
      <w:tr w:rsidR="002C77DA" w:rsidRPr="00540BB8" w14:paraId="48847D06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325380E4" w14:textId="4868C131" w:rsidR="002C77DA" w:rsidRDefault="002C77DA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Someone needs </w:t>
            </w:r>
            <w:r w:rsidR="0032740C">
              <w:rPr>
                <w:lang w:val="en-US"/>
              </w:rPr>
              <w:t>to adjust their attitude a little (160)</w:t>
            </w:r>
          </w:p>
        </w:tc>
      </w:tr>
      <w:tr w:rsidR="0032740C" w:rsidRPr="003529AB" w14:paraId="4F6CCF7B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2158316C" w14:textId="43C9316A" w:rsidR="0032740C" w:rsidRDefault="0032740C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“Do you remember, that hand…” (161) / The five steps (162)</w:t>
            </w:r>
          </w:p>
        </w:tc>
      </w:tr>
      <w:tr w:rsidR="0032740C" w:rsidRPr="00540BB8" w14:paraId="15DAB261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0899F863" w14:textId="1D05A5F1" w:rsidR="0032740C" w:rsidRDefault="0032740C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I think supervision </w:t>
            </w:r>
            <w:r w:rsidR="00D7188A">
              <w:rPr>
                <w:lang w:val="en-US"/>
              </w:rPr>
              <w:t>in the moment is very effective (163)</w:t>
            </w:r>
          </w:p>
        </w:tc>
      </w:tr>
      <w:tr w:rsidR="00D7188A" w:rsidRPr="00540BB8" w14:paraId="33AA5207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2DABD22A" w14:textId="51D89753" w:rsidR="00D7188A" w:rsidRDefault="00D7188A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he culture to supervise people in the moment is dependent on the person (164)</w:t>
            </w:r>
          </w:p>
        </w:tc>
      </w:tr>
      <w:tr w:rsidR="00D7188A" w:rsidRPr="00540BB8" w14:paraId="27326C56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082C512A" w14:textId="6CC0F71B" w:rsidR="00D7188A" w:rsidRDefault="00D7188A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Feedback to colleagues isn’t about corrections, but about reminders (165)</w:t>
            </w:r>
          </w:p>
        </w:tc>
      </w:tr>
      <w:tr w:rsidR="00D7188A" w:rsidRPr="00540BB8" w14:paraId="598C0C4E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6E9B5EAD" w14:textId="00CFF4F7" w:rsidR="00D7188A" w:rsidRDefault="00D7188A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We have a good foundation (166)</w:t>
            </w:r>
          </w:p>
        </w:tc>
      </w:tr>
      <w:tr w:rsidR="00D7188A" w:rsidRPr="003529AB" w14:paraId="7D279273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1414CDCB" w14:textId="6643D040" w:rsidR="00D7188A" w:rsidRDefault="00D7188A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horoughly training was positive (167)</w:t>
            </w:r>
          </w:p>
        </w:tc>
      </w:tr>
      <w:tr w:rsidR="00D7188A" w:rsidRPr="00540BB8" w14:paraId="5E9122DD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55E21D76" w14:textId="2A9ED30B" w:rsidR="00D7188A" w:rsidRDefault="00D7188A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Much to do, little time for meetings (168) / Few meeting points (169) </w:t>
            </w:r>
          </w:p>
        </w:tc>
      </w:tr>
      <w:tr w:rsidR="00D7188A" w:rsidRPr="00540BB8" w14:paraId="0EB9C442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3B38D7C0" w14:textId="4D2AF4E0" w:rsidR="00D7188A" w:rsidRDefault="009454FA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Being close on and more time after the corona restrictions (170) / That’s exactly what it became: “Tuning in to kids” (171) / I could lower my shoulders (172) / So then it was really TIK! (173) / “You are to be here and that’s your job today” was a notable consequence from shorter opening hours and stricter guidelines (174) </w:t>
            </w:r>
          </w:p>
        </w:tc>
      </w:tr>
      <w:tr w:rsidR="00D30234" w:rsidRPr="00540BB8" w14:paraId="5F470A52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7A851A18" w14:textId="09C0474D" w:rsidR="00D30234" w:rsidRDefault="00D30234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he opposite of TIK in relation to those I was not with (175)</w:t>
            </w:r>
          </w:p>
        </w:tc>
      </w:tr>
      <w:tr w:rsidR="00D30234" w:rsidRPr="003529AB" w14:paraId="11AA6E8E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23C9D984" w14:textId="7BE45A63" w:rsidR="00D30234" w:rsidRDefault="00D30234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It wasn’t as good when it wasn’t Sophie! (176)</w:t>
            </w:r>
          </w:p>
        </w:tc>
      </w:tr>
      <w:tr w:rsidR="00D30234" w:rsidRPr="003529AB" w14:paraId="7C4248C0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16B6C222" w14:textId="575D7BB6" w:rsidR="00D30234" w:rsidRDefault="00D30234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xplosive progression (177)</w:t>
            </w:r>
          </w:p>
        </w:tc>
      </w:tr>
      <w:tr w:rsidR="00D30234" w:rsidRPr="003529AB" w14:paraId="5F43DAC8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4E84FF52" w14:textId="1B9815C0" w:rsidR="00D30234" w:rsidRDefault="00D30234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he springtime was odd (178)</w:t>
            </w:r>
          </w:p>
        </w:tc>
      </w:tr>
      <w:tr w:rsidR="00D30234" w:rsidRPr="003529AB" w14:paraId="50C28659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7590D82F" w14:textId="4037FBAC" w:rsidR="00D30234" w:rsidRDefault="00D30234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We had role play in front of the parents! (179)</w:t>
            </w:r>
          </w:p>
        </w:tc>
      </w:tr>
      <w:tr w:rsidR="00D30234" w:rsidRPr="00540BB8" w14:paraId="29CD6057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53B6E072" w14:textId="4A0D1ACF" w:rsidR="00D30234" w:rsidRDefault="00D30234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Lost control a little when it </w:t>
            </w:r>
            <w:r w:rsidR="003F7548">
              <w:rPr>
                <w:lang w:val="en-US"/>
              </w:rPr>
              <w:t>didn’t go as expected (180)</w:t>
            </w:r>
          </w:p>
        </w:tc>
      </w:tr>
      <w:tr w:rsidR="003F7548" w:rsidRPr="003529AB" w14:paraId="33E1A272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35C724F5" w14:textId="7ACBF1EF" w:rsidR="003F7548" w:rsidRDefault="003F7548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We felt pretty “green” ourselves! (181)</w:t>
            </w:r>
          </w:p>
        </w:tc>
      </w:tr>
      <w:tr w:rsidR="003F7548" w:rsidRPr="00540BB8" w14:paraId="53ED2D43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019889DA" w14:textId="4EB77263" w:rsidR="003F7548" w:rsidRDefault="003F7548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It was a good feeling (182)</w:t>
            </w:r>
          </w:p>
        </w:tc>
      </w:tr>
      <w:tr w:rsidR="003F7548" w:rsidRPr="003529AB" w14:paraId="5F16B146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5DB40AFF" w14:textId="0C134134" w:rsidR="003F7548" w:rsidRDefault="003F7548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“I managed to develop the staff, kind of”. Sense of mastery (183)</w:t>
            </w:r>
          </w:p>
        </w:tc>
      </w:tr>
      <w:tr w:rsidR="003F7548" w:rsidRPr="003529AB" w14:paraId="518B423C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302D365C" w14:textId="3D808F0F" w:rsidR="003F7548" w:rsidRDefault="003F7548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Felt they agreed (184)</w:t>
            </w:r>
          </w:p>
        </w:tc>
      </w:tr>
      <w:tr w:rsidR="003F7548" w:rsidRPr="00540BB8" w14:paraId="739BCCE3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0F240335" w14:textId="4F390678" w:rsidR="003F7548" w:rsidRDefault="003F7548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Important to really get a hang on it (185)</w:t>
            </w:r>
          </w:p>
        </w:tc>
      </w:tr>
      <w:tr w:rsidR="003F7548" w:rsidRPr="00540BB8" w14:paraId="1B058D61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4F9B7C8A" w14:textId="076D6945" w:rsidR="003F7548" w:rsidRDefault="003F7548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Keep it </w:t>
            </w:r>
            <w:r w:rsidR="001E76C2">
              <w:rPr>
                <w:lang w:val="en-US"/>
              </w:rPr>
              <w:t>engaging</w:t>
            </w:r>
            <w:r>
              <w:rPr>
                <w:lang w:val="en-US"/>
              </w:rPr>
              <w:t xml:space="preserve">/maintained (186) / Repetition to keep it </w:t>
            </w:r>
            <w:r w:rsidR="001E76C2">
              <w:rPr>
                <w:lang w:val="en-US"/>
              </w:rPr>
              <w:t>engaging</w:t>
            </w:r>
            <w:r>
              <w:rPr>
                <w:lang w:val="en-US"/>
              </w:rPr>
              <w:t>/maintained (187)</w:t>
            </w:r>
          </w:p>
        </w:tc>
      </w:tr>
      <w:tr w:rsidR="001E76C2" w:rsidRPr="00540BB8" w14:paraId="1A877C22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30391FD8" w14:textId="1C03C39F" w:rsidR="001E76C2" w:rsidRDefault="001E76C2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It’s often most engaging in the beginning (188)</w:t>
            </w:r>
          </w:p>
        </w:tc>
      </w:tr>
      <w:tr w:rsidR="001E76C2" w:rsidRPr="003529AB" w14:paraId="2CC15B14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60AB7556" w14:textId="3E5F8794" w:rsidR="001E76C2" w:rsidRDefault="001E76C2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his is too important to let it fade away! (189)</w:t>
            </w:r>
          </w:p>
        </w:tc>
      </w:tr>
      <w:tr w:rsidR="001E76C2" w:rsidRPr="003529AB" w14:paraId="1BA78DF9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25788589" w14:textId="5E700F66" w:rsidR="001E76C2" w:rsidRDefault="001E76C2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Getting trapped (190)</w:t>
            </w:r>
          </w:p>
        </w:tc>
      </w:tr>
      <w:tr w:rsidR="001E76C2" w:rsidRPr="00540BB8" w14:paraId="52DE6278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32E9EAB8" w14:textId="50917450" w:rsidR="001E76C2" w:rsidRDefault="001E76C2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o give clues keeps it engaging (191)</w:t>
            </w:r>
          </w:p>
        </w:tc>
      </w:tr>
      <w:tr w:rsidR="001E76C2" w:rsidRPr="00540BB8" w14:paraId="76AC4014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524D330C" w14:textId="7644F378" w:rsidR="001E76C2" w:rsidRDefault="001E76C2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I’m impressed by my colleagues (192)</w:t>
            </w:r>
          </w:p>
        </w:tc>
      </w:tr>
      <w:tr w:rsidR="001E76C2" w:rsidRPr="00540BB8" w14:paraId="373F71A9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1CE278C2" w14:textId="19849FF7" w:rsidR="001E76C2" w:rsidRDefault="001E76C2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Important with video when we don’t have Sophie (193)</w:t>
            </w:r>
          </w:p>
        </w:tc>
      </w:tr>
      <w:tr w:rsidR="001E76C2" w:rsidRPr="00540BB8" w14:paraId="1CF471C2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71D1E96A" w14:textId="69299CB2" w:rsidR="001E76C2" w:rsidRDefault="001E76C2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“Very important that we were two people that were present to listen to Sophie, that it wasn’t just me” (194)</w:t>
            </w:r>
          </w:p>
        </w:tc>
      </w:tr>
      <w:tr w:rsidR="001E76C2" w:rsidRPr="003529AB" w14:paraId="36B35D55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09C070C8" w14:textId="0FCD4A12" w:rsidR="001E76C2" w:rsidRDefault="001E76C2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Important with supervision (195)</w:t>
            </w:r>
          </w:p>
        </w:tc>
      </w:tr>
      <w:tr w:rsidR="001E76C2" w:rsidRPr="00540BB8" w14:paraId="3F0D3A85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68667E6E" w14:textId="39CEC3E1" w:rsidR="001E76C2" w:rsidRDefault="001E76C2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hey were good at sharing which “traps” they had gotten into (196)</w:t>
            </w:r>
          </w:p>
        </w:tc>
      </w:tr>
      <w:tr w:rsidR="001E76C2" w:rsidRPr="003529AB" w14:paraId="04A4BD67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69693860" w14:textId="000E2427" w:rsidR="001E76C2" w:rsidRDefault="001E76C2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We are always scattered (197)</w:t>
            </w:r>
          </w:p>
        </w:tc>
      </w:tr>
      <w:tr w:rsidR="001E76C2" w:rsidRPr="003529AB" w14:paraId="2D1B980C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11DED845" w14:textId="35DF5307" w:rsidR="001E76C2" w:rsidRDefault="001E76C2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here’s something in prioritizing (198)</w:t>
            </w:r>
          </w:p>
        </w:tc>
      </w:tr>
      <w:tr w:rsidR="001E76C2" w:rsidRPr="00540BB8" w14:paraId="2A95AB1F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1A1ECC70" w14:textId="490543FA" w:rsidR="001E76C2" w:rsidRDefault="00AB338F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It keeps on coming new stuff out of the blue (corona related, 199)</w:t>
            </w:r>
          </w:p>
        </w:tc>
      </w:tr>
      <w:tr w:rsidR="00AB338F" w:rsidRPr="00540BB8" w14:paraId="3786A4A9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06885738" w14:textId="4346398B" w:rsidR="00AB338F" w:rsidRDefault="00AB338F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veryone thinks about it, but no one knows what will happen (corona related, 200)</w:t>
            </w:r>
          </w:p>
        </w:tc>
      </w:tr>
      <w:tr w:rsidR="00AB338F" w:rsidRPr="00540BB8" w14:paraId="26CE3587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2AC01ABB" w14:textId="5E3437A7" w:rsidR="00AB338F" w:rsidRDefault="00AB338F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nough time is important (201) / Enough time to establish and to question (202) / Too little time to focus on what we actually are supposed to do (203) / Rather spend enough time to get a hang of it. Then it doesn’t seem like there is as much too loose, the stakes are not too high (204)</w:t>
            </w:r>
          </w:p>
        </w:tc>
      </w:tr>
      <w:tr w:rsidR="00AB338F" w:rsidRPr="00540BB8" w14:paraId="07430C1D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262F7FB5" w14:textId="11849451" w:rsidR="00AB338F" w:rsidRDefault="00AB338F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Based on varying education, someone thinks it’s exciting and interesting, while others </w:t>
            </w:r>
            <w:r w:rsidR="00284CB3">
              <w:rPr>
                <w:lang w:val="en-US"/>
              </w:rPr>
              <w:t>think</w:t>
            </w:r>
            <w:r>
              <w:rPr>
                <w:lang w:val="en-US"/>
              </w:rPr>
              <w:t xml:space="preserve"> it’s boring and difficult to understand (205)</w:t>
            </w:r>
          </w:p>
        </w:tc>
      </w:tr>
      <w:tr w:rsidR="00284CB3" w:rsidRPr="00540BB8" w14:paraId="06297F2C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6C4DF7D4" w14:textId="04B89B68" w:rsidR="00284CB3" w:rsidRDefault="00284CB3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o get to know oneself is positive (206)</w:t>
            </w:r>
          </w:p>
        </w:tc>
      </w:tr>
      <w:tr w:rsidR="00284CB3" w:rsidRPr="00540BB8" w14:paraId="63848A8A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4C0128BC" w14:textId="030E9C39" w:rsidR="00284CB3" w:rsidRDefault="00284CB3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 w:rsidRPr="00A27A4E">
              <w:rPr>
                <w:lang w:val="en-US"/>
              </w:rPr>
              <w:t>What is most important is that we go on and show that this is important (2</w:t>
            </w:r>
            <w:r>
              <w:rPr>
                <w:lang w:val="en-US"/>
              </w:rPr>
              <w:t>07</w:t>
            </w:r>
            <w:r w:rsidRPr="00A27A4E">
              <w:rPr>
                <w:lang w:val="en-US"/>
              </w:rPr>
              <w:t>) / "This is what we shall be working on in the time to come"</w:t>
            </w:r>
            <w:r>
              <w:rPr>
                <w:lang w:val="en-US"/>
              </w:rPr>
              <w:t xml:space="preserve"> (208)</w:t>
            </w:r>
          </w:p>
        </w:tc>
      </w:tr>
      <w:tr w:rsidR="00284CB3" w:rsidRPr="00540BB8" w14:paraId="3983EA2B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2B92CB09" w14:textId="6A3980DE" w:rsidR="00284CB3" w:rsidRPr="00A27A4E" w:rsidRDefault="00284CB3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If it’s not communicated, it will disappear in many work tasks (209)</w:t>
            </w:r>
          </w:p>
        </w:tc>
      </w:tr>
      <w:tr w:rsidR="00284CB3" w:rsidRPr="00540BB8" w14:paraId="162320C6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2E83ECE0" w14:textId="63635665" w:rsidR="00284CB3" w:rsidRDefault="00284CB3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Positive to focus on TIK since FUS is going for this (210) </w:t>
            </w:r>
            <w:r w:rsidR="00FD5BA7">
              <w:rPr>
                <w:lang w:val="en-US"/>
              </w:rPr>
              <w:t xml:space="preserve">/ </w:t>
            </w:r>
            <w:r>
              <w:rPr>
                <w:lang w:val="en-US"/>
              </w:rPr>
              <w:t>We shall go for it (211) / This is what we do now, and this is what FUS is going for (212)</w:t>
            </w:r>
          </w:p>
        </w:tc>
      </w:tr>
      <w:tr w:rsidR="00284CB3" w:rsidRPr="00540BB8" w14:paraId="09C8F042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66168A6A" w14:textId="039AA8F9" w:rsidR="00284CB3" w:rsidRDefault="00284CB3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till positive, but not as planned (213)</w:t>
            </w:r>
          </w:p>
        </w:tc>
      </w:tr>
      <w:tr w:rsidR="00284CB3" w:rsidRPr="003529AB" w14:paraId="53C3099A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42550C3B" w14:textId="6FCE8C31" w:rsidR="00284CB3" w:rsidRDefault="00933313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It was a difficult job to sort out what was CLASS and what was TIK, it’s a mix in my head. Huge to be a part of (214)</w:t>
            </w:r>
          </w:p>
        </w:tc>
      </w:tr>
      <w:tr w:rsidR="00933313" w:rsidRPr="00540BB8" w14:paraId="34D1E2B4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2C7F905C" w14:textId="33C0DAA0" w:rsidR="00933313" w:rsidRDefault="00933313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“Make-the-days-go-around”-kind of activity (215)</w:t>
            </w:r>
          </w:p>
        </w:tc>
      </w:tr>
      <w:tr w:rsidR="00933313" w:rsidRPr="00540BB8" w14:paraId="66A0239A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186144FC" w14:textId="7C12B68B" w:rsidR="00933313" w:rsidRDefault="00933313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asy to think the thought, not as easy in practice (216)</w:t>
            </w:r>
          </w:p>
        </w:tc>
      </w:tr>
      <w:tr w:rsidR="00933313" w:rsidRPr="003529AB" w14:paraId="4EE28FC4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000159E6" w14:textId="2B40B05E" w:rsidR="00933313" w:rsidRDefault="00933313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If I only could have had supervisions… (217)</w:t>
            </w:r>
          </w:p>
        </w:tc>
      </w:tr>
      <w:tr w:rsidR="00933313" w:rsidRPr="00540BB8" w14:paraId="7BCD3972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798EF155" w14:textId="722F6BC7" w:rsidR="00933313" w:rsidRDefault="00FD5BA7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hoosing to have department meeting is not for the best for the children (218)</w:t>
            </w:r>
          </w:p>
        </w:tc>
      </w:tr>
      <w:tr w:rsidR="00FD5BA7" w:rsidRPr="00540BB8" w14:paraId="39D45003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503FC779" w14:textId="185B57FE" w:rsidR="00FD5BA7" w:rsidRDefault="00FD5BA7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It’s done differently at the departments, which leads to challenges when it comes to changing department (219)</w:t>
            </w:r>
          </w:p>
        </w:tc>
      </w:tr>
      <w:tr w:rsidR="00FD5BA7" w:rsidRPr="003529AB" w14:paraId="05A62270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007E3AE5" w14:textId="3BA4C25C" w:rsidR="00FD5BA7" w:rsidRDefault="00FD5BA7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 whole, full-scale package! (220)</w:t>
            </w:r>
          </w:p>
        </w:tc>
      </w:tr>
      <w:tr w:rsidR="00FD5BA7" w:rsidRPr="00540BB8" w14:paraId="7387E647" w14:textId="77777777" w:rsidTr="00FC2C4B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1A2E0BD0" w14:textId="55D92056" w:rsidR="00FD5BA7" w:rsidRDefault="00FD5BA7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lready familiar, different presentation and words (221)</w:t>
            </w:r>
          </w:p>
        </w:tc>
      </w:tr>
      <w:tr w:rsidR="00FD5BA7" w:rsidRPr="003529AB" w14:paraId="0A849692" w14:textId="77777777" w:rsidTr="00FD5BA7">
        <w:trPr>
          <w:trHeight w:val="342"/>
        </w:trPr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597221B9" w14:textId="71E70A54" w:rsidR="00FD5BA7" w:rsidRDefault="00FD5BA7" w:rsidP="00FD5BA7">
            <w:pPr>
              <w:pStyle w:val="HovedoppgaveAPA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Things matures a little (222) </w:t>
            </w:r>
          </w:p>
        </w:tc>
      </w:tr>
    </w:tbl>
    <w:p w14:paraId="6EA987AC" w14:textId="77777777" w:rsidR="008E1426" w:rsidRPr="003529AB" w:rsidRDefault="008E1426" w:rsidP="00697969">
      <w:pPr>
        <w:pStyle w:val="HovedoppgaveAPA"/>
        <w:spacing w:after="0"/>
        <w:ind w:firstLine="0"/>
        <w:rPr>
          <w:lang w:val="en-US"/>
        </w:rPr>
      </w:pPr>
    </w:p>
    <w:p w14:paraId="7A9F7D5F" w14:textId="0167CE48" w:rsidR="00540BB8" w:rsidRDefault="009818FA" w:rsidP="007639C5">
      <w:pPr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0D5DE2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750EC8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0D5D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66698E5" w14:textId="5399A543" w:rsidR="009818FA" w:rsidRPr="00540BB8" w:rsidRDefault="009818FA" w:rsidP="007639C5">
      <w:pPr>
        <w:ind w:firstLine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540BB8">
        <w:rPr>
          <w:rFonts w:ascii="Times New Roman" w:hAnsi="Times New Roman" w:cs="Times New Roman"/>
          <w:i/>
          <w:iCs/>
          <w:sz w:val="24"/>
          <w:szCs w:val="24"/>
          <w:lang w:val="en-US"/>
        </w:rPr>
        <w:t>Code groups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Caption w:val="Table 2. Code groups."/>
      </w:tblPr>
      <w:tblGrid>
        <w:gridCol w:w="4531"/>
        <w:gridCol w:w="4531"/>
      </w:tblGrid>
      <w:tr w:rsidR="007639C5" w14:paraId="07599513" w14:textId="77777777" w:rsidTr="009818FA">
        <w:tc>
          <w:tcPr>
            <w:tcW w:w="4531" w:type="dxa"/>
          </w:tcPr>
          <w:p w14:paraId="223B0892" w14:textId="0DA8219A" w:rsidR="007639C5" w:rsidRPr="009818FA" w:rsidRDefault="007639C5" w:rsidP="00540BB8">
            <w:pPr>
              <w:spacing w:line="360" w:lineRule="auto"/>
              <w:ind w:left="708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18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1</w:t>
            </w:r>
          </w:p>
        </w:tc>
        <w:tc>
          <w:tcPr>
            <w:tcW w:w="4531" w:type="dxa"/>
          </w:tcPr>
          <w:p w14:paraId="4DC4861B" w14:textId="063FF4A7" w:rsidR="007639C5" w:rsidRPr="009818FA" w:rsidRDefault="007639C5" w:rsidP="00540BB8">
            <w:pPr>
              <w:spacing w:line="360" w:lineRule="auto"/>
              <w:ind w:left="708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18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2</w:t>
            </w:r>
          </w:p>
        </w:tc>
      </w:tr>
      <w:tr w:rsidR="007639C5" w14:paraId="2EC2C1B2" w14:textId="77777777" w:rsidTr="009818FA">
        <w:tc>
          <w:tcPr>
            <w:tcW w:w="4531" w:type="dxa"/>
          </w:tcPr>
          <w:p w14:paraId="12B8B686" w14:textId="14B1B77A" w:rsidR="007639C5" w:rsidRPr="009818FA" w:rsidRDefault="007639C5" w:rsidP="009818FA">
            <w:pPr>
              <w:pStyle w:val="Listeavsnit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18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d on research</w:t>
            </w:r>
          </w:p>
        </w:tc>
        <w:tc>
          <w:tcPr>
            <w:tcW w:w="4531" w:type="dxa"/>
          </w:tcPr>
          <w:p w14:paraId="533EE422" w14:textId="249F30F4" w:rsidR="007639C5" w:rsidRPr="009818FA" w:rsidRDefault="007639C5" w:rsidP="009818FA">
            <w:pPr>
              <w:pStyle w:val="Listeavsnitt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18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perfect</w:t>
            </w:r>
          </w:p>
        </w:tc>
      </w:tr>
      <w:tr w:rsidR="007639C5" w:rsidRPr="00540BB8" w14:paraId="4B519664" w14:textId="77777777" w:rsidTr="009818FA">
        <w:tc>
          <w:tcPr>
            <w:tcW w:w="4531" w:type="dxa"/>
          </w:tcPr>
          <w:p w14:paraId="008D9F3D" w14:textId="3FB80B33" w:rsidR="007639C5" w:rsidRPr="009818FA" w:rsidRDefault="007639C5" w:rsidP="009818FA">
            <w:pPr>
              <w:pStyle w:val="Listeavsnit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18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onal interest, development</w:t>
            </w:r>
          </w:p>
        </w:tc>
        <w:tc>
          <w:tcPr>
            <w:tcW w:w="4531" w:type="dxa"/>
          </w:tcPr>
          <w:p w14:paraId="542284E8" w14:textId="3D38497A" w:rsidR="007639C5" w:rsidRPr="009818FA" w:rsidRDefault="007639C5" w:rsidP="009818FA">
            <w:pPr>
              <w:pStyle w:val="Listeavsnitt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18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eryone meets and knows the same</w:t>
            </w:r>
          </w:p>
        </w:tc>
      </w:tr>
      <w:tr w:rsidR="007639C5" w14:paraId="108D730A" w14:textId="77777777" w:rsidTr="009818FA">
        <w:tc>
          <w:tcPr>
            <w:tcW w:w="4531" w:type="dxa"/>
          </w:tcPr>
          <w:p w14:paraId="14036507" w14:textId="42898D2F" w:rsidR="007639C5" w:rsidRPr="009818FA" w:rsidRDefault="007639C5" w:rsidP="009818FA">
            <w:pPr>
              <w:pStyle w:val="Listeavsnit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18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erstand – the same information – meet with each</w:t>
            </w:r>
            <w:r w:rsidR="000D5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818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</w:t>
            </w:r>
          </w:p>
        </w:tc>
        <w:tc>
          <w:tcPr>
            <w:tcW w:w="4531" w:type="dxa"/>
          </w:tcPr>
          <w:p w14:paraId="61478A31" w14:textId="1FB6CB41" w:rsidR="007639C5" w:rsidRPr="009818FA" w:rsidRDefault="00A205FB" w:rsidP="009818FA">
            <w:pPr>
              <w:pStyle w:val="Listeavsnitt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18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crete</w:t>
            </w:r>
          </w:p>
        </w:tc>
      </w:tr>
      <w:tr w:rsidR="007639C5" w:rsidRPr="00540BB8" w14:paraId="185B42C4" w14:textId="77777777" w:rsidTr="009818FA">
        <w:tc>
          <w:tcPr>
            <w:tcW w:w="4531" w:type="dxa"/>
          </w:tcPr>
          <w:p w14:paraId="1D82F611" w14:textId="43E753E8" w:rsidR="007639C5" w:rsidRPr="009818FA" w:rsidRDefault="007639C5" w:rsidP="009818FA">
            <w:pPr>
              <w:pStyle w:val="Listeavsnit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18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iar, not new</w:t>
            </w:r>
          </w:p>
        </w:tc>
        <w:tc>
          <w:tcPr>
            <w:tcW w:w="4531" w:type="dxa"/>
          </w:tcPr>
          <w:p w14:paraId="44269CD4" w14:textId="71F497D5" w:rsidR="007639C5" w:rsidRPr="009818FA" w:rsidRDefault="00A205FB" w:rsidP="009818FA">
            <w:pPr>
              <w:pStyle w:val="Listeavsnitt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18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understand, </w:t>
            </w:r>
            <w:r w:rsidR="009818FA" w:rsidRPr="009818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ter / aha-experience</w:t>
            </w:r>
          </w:p>
        </w:tc>
      </w:tr>
      <w:tr w:rsidR="007639C5" w14:paraId="34BFF3FB" w14:textId="77777777" w:rsidTr="009818FA">
        <w:tc>
          <w:tcPr>
            <w:tcW w:w="4531" w:type="dxa"/>
          </w:tcPr>
          <w:p w14:paraId="001D1334" w14:textId="3C7D2C67" w:rsidR="007639C5" w:rsidRPr="009818FA" w:rsidRDefault="007639C5" w:rsidP="009818FA">
            <w:pPr>
              <w:pStyle w:val="Listeavsnit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18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ough time, difficult to change what is a habit</w:t>
            </w:r>
          </w:p>
        </w:tc>
        <w:tc>
          <w:tcPr>
            <w:tcW w:w="4531" w:type="dxa"/>
          </w:tcPr>
          <w:p w14:paraId="767655A1" w14:textId="6447691F" w:rsidR="007639C5" w:rsidRPr="009818FA" w:rsidRDefault="009818FA" w:rsidP="009818FA">
            <w:pPr>
              <w:pStyle w:val="Listeavsnitt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18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re is the focus</w:t>
            </w:r>
          </w:p>
        </w:tc>
      </w:tr>
      <w:tr w:rsidR="007639C5" w14:paraId="6964A1F5" w14:textId="77777777" w:rsidTr="009818FA">
        <w:tc>
          <w:tcPr>
            <w:tcW w:w="4531" w:type="dxa"/>
          </w:tcPr>
          <w:p w14:paraId="42FFBB07" w14:textId="23D3E6D0" w:rsidR="007639C5" w:rsidRPr="009818FA" w:rsidRDefault="007639C5" w:rsidP="009818FA">
            <w:pPr>
              <w:pStyle w:val="Listeavsnit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18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best for the children/common goal?</w:t>
            </w:r>
          </w:p>
        </w:tc>
        <w:tc>
          <w:tcPr>
            <w:tcW w:w="4531" w:type="dxa"/>
          </w:tcPr>
          <w:p w14:paraId="67B6C306" w14:textId="7A3EF44C" w:rsidR="007639C5" w:rsidRPr="009818FA" w:rsidRDefault="009818FA" w:rsidP="009818FA">
            <w:pPr>
              <w:pStyle w:val="Listeavsnitt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18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emplary / role model</w:t>
            </w:r>
          </w:p>
        </w:tc>
      </w:tr>
    </w:tbl>
    <w:p w14:paraId="611640AE" w14:textId="29D0F42F" w:rsidR="007639C5" w:rsidRDefault="007639C5" w:rsidP="007639C5">
      <w:pPr>
        <w:ind w:firstLine="0"/>
      </w:pPr>
    </w:p>
    <w:p w14:paraId="46F4A5C6" w14:textId="77777777" w:rsidR="00212365" w:rsidRDefault="000D5DE2" w:rsidP="000D5DE2">
      <w:pPr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0D5DE2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750EC8">
        <w:rPr>
          <w:rFonts w:ascii="Times New Roman" w:hAnsi="Times New Roman" w:cs="Times New Roman"/>
          <w:sz w:val="24"/>
          <w:szCs w:val="24"/>
          <w:lang w:val="en-US"/>
        </w:rPr>
        <w:t>4</w:t>
      </w:r>
    </w:p>
    <w:p w14:paraId="0F08AEE6" w14:textId="32886610" w:rsidR="000D5DE2" w:rsidRPr="00212365" w:rsidRDefault="000D5DE2" w:rsidP="000D5DE2">
      <w:pPr>
        <w:ind w:firstLine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212365">
        <w:rPr>
          <w:rFonts w:ascii="Times New Roman" w:hAnsi="Times New Roman" w:cs="Times New Roman"/>
          <w:i/>
          <w:iCs/>
          <w:sz w:val="24"/>
          <w:szCs w:val="24"/>
          <w:lang w:val="en-US"/>
        </w:rPr>
        <w:t>Themes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03"/>
        <w:gridCol w:w="4159"/>
      </w:tblGrid>
      <w:tr w:rsidR="004A4F56" w14:paraId="60C5367F" w14:textId="55D6026E" w:rsidTr="004A4F56">
        <w:tc>
          <w:tcPr>
            <w:tcW w:w="4903" w:type="dxa"/>
          </w:tcPr>
          <w:p w14:paraId="60FC14C9" w14:textId="7DA2E6B0" w:rsidR="004A4F56" w:rsidRDefault="004A4F56" w:rsidP="004A4F56">
            <w:pPr>
              <w:spacing w:line="36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scientific aspect</w:t>
            </w:r>
          </w:p>
          <w:p w14:paraId="1E814873" w14:textId="253F04AB" w:rsidR="004A4F56" w:rsidRDefault="004A4F56" w:rsidP="004A4F56">
            <w:pPr>
              <w:spacing w:line="36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The zone of proximal development”</w:t>
            </w:r>
          </w:p>
        </w:tc>
        <w:tc>
          <w:tcPr>
            <w:tcW w:w="4159" w:type="dxa"/>
          </w:tcPr>
          <w:p w14:paraId="0E280D2E" w14:textId="19C11BB7" w:rsidR="004A4F56" w:rsidRPr="00D3774C" w:rsidRDefault="004A4F56" w:rsidP="004A4F56">
            <w:pPr>
              <w:spacing w:line="360" w:lineRule="auto"/>
              <w:ind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77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nderstanding the rationale</w:t>
            </w:r>
          </w:p>
        </w:tc>
      </w:tr>
      <w:tr w:rsidR="004A4F56" w14:paraId="11F04852" w14:textId="318E61AC" w:rsidTr="004A4F56">
        <w:tc>
          <w:tcPr>
            <w:tcW w:w="4903" w:type="dxa"/>
          </w:tcPr>
          <w:p w14:paraId="544BE1B4" w14:textId="5205CA61" w:rsidR="004A4F56" w:rsidRDefault="004A4F56" w:rsidP="004A4F56">
            <w:pPr>
              <w:spacing w:line="36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aspect of experiences</w:t>
            </w:r>
          </w:p>
          <w:p w14:paraId="08C8945C" w14:textId="26D84618" w:rsidR="004A4F56" w:rsidRDefault="004A4F56" w:rsidP="004A4F56">
            <w:pPr>
              <w:spacing w:line="36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ha experience</w:t>
            </w:r>
          </w:p>
        </w:tc>
        <w:tc>
          <w:tcPr>
            <w:tcW w:w="4159" w:type="dxa"/>
          </w:tcPr>
          <w:p w14:paraId="3E45D3A8" w14:textId="61741654" w:rsidR="004A4F56" w:rsidRPr="00D3774C" w:rsidRDefault="004A4F56" w:rsidP="004A4F56">
            <w:pPr>
              <w:spacing w:line="360" w:lineRule="auto"/>
              <w:ind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77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ha experiences</w:t>
            </w:r>
          </w:p>
        </w:tc>
      </w:tr>
      <w:tr w:rsidR="004A4F56" w:rsidRPr="00540BB8" w14:paraId="5A3642A2" w14:textId="17D5BB83" w:rsidTr="004A4F56">
        <w:tc>
          <w:tcPr>
            <w:tcW w:w="4903" w:type="dxa"/>
          </w:tcPr>
          <w:p w14:paraId="67820083" w14:textId="77777777" w:rsidR="004A4F56" w:rsidRDefault="004A4F56" w:rsidP="004A4F56">
            <w:pPr>
              <w:spacing w:line="36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rofessional aspect</w:t>
            </w:r>
          </w:p>
          <w:p w14:paraId="4A131C6C" w14:textId="2F69F20B" w:rsidR="004A4F56" w:rsidRDefault="004A4F56" w:rsidP="004A4F56">
            <w:pPr>
              <w:spacing w:line="36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challenges / research-to-practice gap</w:t>
            </w:r>
          </w:p>
        </w:tc>
        <w:tc>
          <w:tcPr>
            <w:tcW w:w="4159" w:type="dxa"/>
          </w:tcPr>
          <w:p w14:paraId="7D873E25" w14:textId="3A107BC7" w:rsidR="004A4F56" w:rsidRPr="00D3774C" w:rsidRDefault="004A4F56" w:rsidP="004A4F56">
            <w:pPr>
              <w:spacing w:line="360" w:lineRule="auto"/>
              <w:ind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77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he research-to-practice gap</w:t>
            </w:r>
          </w:p>
        </w:tc>
      </w:tr>
      <w:tr w:rsidR="004A4F56" w14:paraId="1F891E01" w14:textId="4867FC10" w:rsidTr="004A4F56">
        <w:tc>
          <w:tcPr>
            <w:tcW w:w="4903" w:type="dxa"/>
          </w:tcPr>
          <w:p w14:paraId="6EA7342A" w14:textId="0E776677" w:rsidR="004A4F56" w:rsidRDefault="004A4F56" w:rsidP="004A4F56">
            <w:pPr>
              <w:spacing w:line="36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ersonal aspect</w:t>
            </w:r>
          </w:p>
        </w:tc>
        <w:tc>
          <w:tcPr>
            <w:tcW w:w="4159" w:type="dxa"/>
          </w:tcPr>
          <w:p w14:paraId="583DDDEF" w14:textId="01B73A47" w:rsidR="004A4F56" w:rsidRPr="00D3774C" w:rsidRDefault="004A4F56" w:rsidP="004A4F56">
            <w:pPr>
              <w:spacing w:line="360" w:lineRule="auto"/>
              <w:ind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77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he main motivation</w:t>
            </w:r>
          </w:p>
        </w:tc>
      </w:tr>
    </w:tbl>
    <w:p w14:paraId="1738024D" w14:textId="77777777" w:rsidR="000D5DE2" w:rsidRPr="000D5DE2" w:rsidRDefault="000D5DE2" w:rsidP="000D5DE2">
      <w:pPr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14:paraId="07F39998" w14:textId="7736DEA7" w:rsidR="000D5DE2" w:rsidRDefault="000D5DE2" w:rsidP="007639C5">
      <w:pPr>
        <w:ind w:firstLine="0"/>
      </w:pPr>
    </w:p>
    <w:sectPr w:rsidR="000D5D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427596"/>
    <w:multiLevelType w:val="hybridMultilevel"/>
    <w:tmpl w:val="841E128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5F44EC"/>
    <w:multiLevelType w:val="hybridMultilevel"/>
    <w:tmpl w:val="86A2557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5C4F5F"/>
    <w:multiLevelType w:val="hybridMultilevel"/>
    <w:tmpl w:val="86A2557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C825C8"/>
    <w:multiLevelType w:val="hybridMultilevel"/>
    <w:tmpl w:val="E5DA8CFA"/>
    <w:lvl w:ilvl="0" w:tplc="FDEAAEA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9A26E2"/>
    <w:multiLevelType w:val="hybridMultilevel"/>
    <w:tmpl w:val="53E6378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8092792">
    <w:abstractNumId w:val="2"/>
  </w:num>
  <w:num w:numId="2" w16cid:durableId="1618826165">
    <w:abstractNumId w:val="3"/>
  </w:num>
  <w:num w:numId="3" w16cid:durableId="1448887351">
    <w:abstractNumId w:val="4"/>
  </w:num>
  <w:num w:numId="4" w16cid:durableId="2052611525">
    <w:abstractNumId w:val="0"/>
  </w:num>
  <w:num w:numId="5" w16cid:durableId="11864072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C45"/>
    <w:rsid w:val="000540F6"/>
    <w:rsid w:val="000D5DE2"/>
    <w:rsid w:val="00111C02"/>
    <w:rsid w:val="001719B3"/>
    <w:rsid w:val="001A6595"/>
    <w:rsid w:val="001C6D3E"/>
    <w:rsid w:val="001E0023"/>
    <w:rsid w:val="001E76C2"/>
    <w:rsid w:val="00204059"/>
    <w:rsid w:val="00212365"/>
    <w:rsid w:val="00227BDE"/>
    <w:rsid w:val="00262376"/>
    <w:rsid w:val="00284CB3"/>
    <w:rsid w:val="002C77DA"/>
    <w:rsid w:val="003168F6"/>
    <w:rsid w:val="0032740C"/>
    <w:rsid w:val="00337458"/>
    <w:rsid w:val="003529AB"/>
    <w:rsid w:val="003E5AE3"/>
    <w:rsid w:val="003F5515"/>
    <w:rsid w:val="003F7548"/>
    <w:rsid w:val="004A2C45"/>
    <w:rsid w:val="004A4F56"/>
    <w:rsid w:val="004F502F"/>
    <w:rsid w:val="00501DE4"/>
    <w:rsid w:val="00526E16"/>
    <w:rsid w:val="00540BB8"/>
    <w:rsid w:val="005B015E"/>
    <w:rsid w:val="005E7C17"/>
    <w:rsid w:val="00613E50"/>
    <w:rsid w:val="006400FB"/>
    <w:rsid w:val="00697969"/>
    <w:rsid w:val="006A4044"/>
    <w:rsid w:val="0072549A"/>
    <w:rsid w:val="00746ECC"/>
    <w:rsid w:val="00750EC8"/>
    <w:rsid w:val="007639C5"/>
    <w:rsid w:val="007B0B24"/>
    <w:rsid w:val="007D796B"/>
    <w:rsid w:val="007F1F86"/>
    <w:rsid w:val="008647BC"/>
    <w:rsid w:val="008E1426"/>
    <w:rsid w:val="00933313"/>
    <w:rsid w:val="009454FA"/>
    <w:rsid w:val="009818FA"/>
    <w:rsid w:val="009E0C28"/>
    <w:rsid w:val="00A205FB"/>
    <w:rsid w:val="00A27A4E"/>
    <w:rsid w:val="00A3735F"/>
    <w:rsid w:val="00A824DE"/>
    <w:rsid w:val="00AB338F"/>
    <w:rsid w:val="00AC7DD2"/>
    <w:rsid w:val="00B46D2B"/>
    <w:rsid w:val="00B53039"/>
    <w:rsid w:val="00D30234"/>
    <w:rsid w:val="00D3774C"/>
    <w:rsid w:val="00D44246"/>
    <w:rsid w:val="00D7188A"/>
    <w:rsid w:val="00D87ABA"/>
    <w:rsid w:val="00DD4EEE"/>
    <w:rsid w:val="00E5326A"/>
    <w:rsid w:val="00F76DD5"/>
    <w:rsid w:val="00FB05FC"/>
    <w:rsid w:val="00FD2971"/>
    <w:rsid w:val="00FD5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39052F"/>
  <w15:chartTrackingRefBased/>
  <w15:docId w15:val="{83267BDF-E72B-4D0D-951C-984F13A82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360" w:lineRule="auto"/>
        <w:ind w:firstLine="709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337458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 w:val="24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HovedoppgaveAPA">
    <w:name w:val="Hovedoppgave APA"/>
    <w:basedOn w:val="Normal"/>
    <w:link w:val="HovedoppgaveAPATegn"/>
    <w:qFormat/>
    <w:rsid w:val="00337458"/>
    <w:rPr>
      <w:rFonts w:ascii="Times New Roman" w:hAnsi="Times New Roman" w:cs="Times New Roman"/>
      <w:bCs/>
      <w:sz w:val="24"/>
      <w:szCs w:val="24"/>
    </w:rPr>
  </w:style>
  <w:style w:type="character" w:customStyle="1" w:styleId="HovedoppgaveAPATegn">
    <w:name w:val="Hovedoppgave APA Tegn"/>
    <w:basedOn w:val="Standardskriftforavsnitt"/>
    <w:link w:val="HovedoppgaveAPA"/>
    <w:rsid w:val="00337458"/>
    <w:rPr>
      <w:rFonts w:ascii="Times New Roman" w:hAnsi="Times New Roman" w:cs="Times New Roman"/>
      <w:bCs/>
      <w:noProof/>
      <w:sz w:val="24"/>
      <w:szCs w:val="24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337458"/>
    <w:rPr>
      <w:rFonts w:ascii="Times New Roman" w:eastAsiaTheme="majorEastAsia" w:hAnsi="Times New Roman" w:cstheme="majorBidi"/>
      <w:noProof/>
      <w:sz w:val="24"/>
      <w:szCs w:val="32"/>
    </w:rPr>
  </w:style>
  <w:style w:type="paragraph" w:customStyle="1" w:styleId="Level4heading">
    <w:name w:val="Level 4 heading"/>
    <w:basedOn w:val="Normal"/>
    <w:link w:val="Level4headingTegn"/>
    <w:qFormat/>
    <w:rsid w:val="00337458"/>
    <w:pPr>
      <w:ind w:left="709"/>
      <w:contextualSpacing/>
    </w:pPr>
    <w:rPr>
      <w:rFonts w:ascii="Times New Roman" w:hAnsi="Times New Roman"/>
      <w:b/>
      <w:sz w:val="24"/>
    </w:rPr>
  </w:style>
  <w:style w:type="character" w:customStyle="1" w:styleId="Level4headingTegn">
    <w:name w:val="Level 4 heading Tegn"/>
    <w:basedOn w:val="Standardskriftforavsnitt"/>
    <w:link w:val="Level4heading"/>
    <w:rsid w:val="00337458"/>
    <w:rPr>
      <w:rFonts w:ascii="Times New Roman" w:hAnsi="Times New Roman"/>
      <w:b/>
      <w:noProof/>
      <w:sz w:val="24"/>
    </w:rPr>
  </w:style>
  <w:style w:type="table" w:styleId="Tabellrutenett">
    <w:name w:val="Table Grid"/>
    <w:basedOn w:val="Vanligtabell"/>
    <w:uiPriority w:val="39"/>
    <w:rsid w:val="004A2C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A27A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01D5E8-16B6-4F15-8CC7-669CEECE47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8</Pages>
  <Words>2268</Words>
  <Characters>12024</Characters>
  <Application>Microsoft Office Word</Application>
  <DocSecurity>0</DocSecurity>
  <Lines>100</Lines>
  <Paragraphs>2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de tjåland randen</dc:creator>
  <cp:keywords/>
  <dc:description/>
  <cp:lastModifiedBy>Vilde Randen Skåland</cp:lastModifiedBy>
  <cp:revision>5</cp:revision>
  <dcterms:created xsi:type="dcterms:W3CDTF">2023-02-01T10:13:00Z</dcterms:created>
  <dcterms:modified xsi:type="dcterms:W3CDTF">2023-02-02T10:19:00Z</dcterms:modified>
</cp:coreProperties>
</file>